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earch Strategy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 xml:space="preserve">Triglyceride* adj3 (level* or blood or concentrat* or elevat* or increase*) </w:t>
        <w:br/>
        <w:t xml:space="preserve">Proportional hazards model? </w:t>
        <w:br/>
        <w:br/>
        <w:t xml:space="preserve">Ovid MEDLINE(R) 1950 to July Week 4 2010 # Searches Results Search Type 1 </w:t>
        <w:br/>
        <w:t xml:space="preserve">exp Triglycerides/an, bl, du [Analysis, Blood, Diagnostic Use] 39717 Advanced 2 </w:t>
        <w:br/>
        <w:t xml:space="preserve">exp Hypertriglyceridemia/bl, di, ep, eh, mo, pa [Blood, Diagnosis, Epidemiology, Ethnology, Mortality, Pathology] 2151 Advanced 3 </w:t>
        <w:br/>
        <w:br/>
        <w:t xml:space="preserve">(triglycerid* adj3 (level* or blood* or serum or increas* or elevat* or concentrat* or high)).mp. [mp=title, original title, abstract, name of substance word, subject heading word, unique identifier] 29534 Advanced 4 </w:t>
        <w:br/>
        <w:br/>
        <w:t xml:space="preserve">1 or 2 or 3 57117 Advanced 5 </w:t>
        <w:br/>
        <w:t xml:space="preserve">exp Cardiovascular Diseases/ 1584926 Advanced 6 </w:t>
        <w:br/>
        <w:t xml:space="preserve">exp Cerebrovascular Disorders/ 224932 Advanced 7 </w:t>
        <w:br/>
        <w:t xml:space="preserve">exp Cardiac Surgical Procedures/ 137672 Advanced 8 </w:t>
        <w:br/>
        <w:t xml:space="preserve">exp Stents/ 38286 Advanced 9 </w:t>
        <w:br/>
        <w:t xml:space="preserve">exp arterial occlusive diseases/ or exp "embolism and thrombosis"/ or exp hypertension/ or exp myocardial ischemia/ 710632 Advanced 10 </w:t>
        <w:br/>
        <w:br/>
        <w:t xml:space="preserve">4 and (5 or 6 or 7 or 8 or 9) 16809 Advanced 11 </w:t>
        <w:br/>
        <w:t xml:space="preserve">10 and (cohort* or population* or observation* or placebo*).mp. [mp=title, original title, abstract, name of substance word, subject heading word, unique identifier] 4869 Advanced 12 </w:t>
        <w:br/>
        <w:br/>
        <w:t xml:space="preserve">4 and exp pancreatitis/ 420 Advanced 13 </w:t>
        <w:br/>
        <w:t xml:space="preserve">12 and (cohort* or population* or observation* or placebo*).mp. [mp=title, original title, abstract, name of substance word, subject heading word, unique identifier] 35 Advanced 14 </w:t>
        <w:br/>
        <w:br/>
        <w:t xml:space="preserve">11 and randomized controlled trial.pt. 654 Advanced 15 </w:t>
        <w:br/>
        <w:t xml:space="preserve">exp *Triglycerides/an, bl, du or exp *Hypertriglyceridemia/bl, di, ep, eh, mo, pa or (triglycerid* adj3 (level* or blood* or serum or increas* or elevat* or concentrat* or high)).tw. 33649 Advanced 16 </w:t>
        <w:br/>
        <w:br/>
        <w:t xml:space="preserve">11 and 15 3408 Advanced 17 </w:t>
        <w:br/>
        <w:t xml:space="preserve">16 and (mo.fs. or mortal*.mp. or morbid*.mp. or death*.mp. or risk*.mp.) [mp=title, original title, abstract, name of substance word, subject heading word, unique identifier] 2723 Advanced 18 </w:t>
        <w:br/>
        <w:br/>
        <w:t xml:space="preserve">"all cause".mp. and 16 [mp=title, original title, abstract, name of substance word, subject heading word, unique identifier] 44 Advanced 19 </w:t>
        <w:br/>
        <w:br/>
        <w:t xml:space="preserve">13 or 14 or 17 or 18 3151 Advanced 20 </w:t>
        <w:br/>
        <w:t xml:space="preserve">limit 19 to humans 3134 Advanced 21 </w:t>
        <w:br/>
        <w:t xml:space="preserve">exp Cardiovascular Diseases/ep, co, mo or exp Cerebrovascular Disorders/ep, co, mo or exp Cardiac Surgical Procedures/ep, co, mo or exp Stents/ep, co, mo or (exp arterial occlusive diseases/ep, co, mo or exp "embolism and thrombosis"/ep, co, mo or exp hypertension/ep, co, mo or exp myocardial ischemia/ep, co, mo) 416836 Advanced 22 </w:t>
        <w:br/>
        <w:br/>
        <w:t xml:space="preserve">20 and 21 1545 Advanced 23 </w:t>
        <w:br/>
        <w:t xml:space="preserve">20 and ((death* or mortality or morbid*).mp. or mo.fs. or event*1.mp.) [mp=title, original title, abstract, name of substance word, subject heading word, unique identifier] 951 Advanced 24 </w:t>
        <w:br/>
        <w:br/>
        <w:t xml:space="preserve">22 or 23 1913 Advanced 25 </w:t>
        <w:br/>
        <w:t xml:space="preserve">20 and exp cohort studies/ 868 Advanced 26 </w:t>
        <w:br/>
        <w:t xml:space="preserve">24 or 25 2140 Advanced </w:t>
        <w:br/>
        <w:br/>
        <w:t xml:space="preserve">EMBASE 1988 to 2010 Week 31 # Searches Results Search Type 1 </w:t>
        <w:br/>
        <w:t xml:space="preserve">hypertriglyceridemia/di, ep, et [Diagnosis, Epidemiology, Etiology] 1789 Advanced 2 </w:t>
        <w:br/>
        <w:t xml:space="preserve">triacylglycerol blood level/ 24606 Advanced 3 </w:t>
        <w:br/>
        <w:t xml:space="preserve">(triglyceride* adj3 (level* or blood or concentrat* or elevat* or increas* or high or range)).mp. [mp=title, abstract, subject headings, heading word, drug trade name, original title, device manufacturer, drug manufacturer] 25566 Advanced 4 </w:t>
        <w:br/>
        <w:br/>
        <w:t xml:space="preserve">or/1-3 41730 Advanced 5 </w:t>
        <w:br/>
        <w:t xml:space="preserve">cardiovascular risk/ 68625 Advanced 6 </w:t>
        <w:br/>
        <w:t xml:space="preserve">exp coronary artery surgery/ or exp bypass surgery/ or exp heart surgery/ 218109 Advanced 7 </w:t>
        <w:br/>
        <w:t xml:space="preserve">exp cardiovascular disease/ 1617998 Advanced 8 </w:t>
        <w:br/>
        <w:t xml:space="preserve">exp STROKE/ 80374 Advanced 9 </w:t>
        <w:br/>
        <w:t xml:space="preserve">5 or 6 or 7 or 8 1702399 Advanced 10 </w:t>
        <w:br/>
        <w:t xml:space="preserve">4 and 9 20212 Advanced 11 </w:t>
        <w:br/>
        <w:t xml:space="preserve">10 and (cohort*.mp. or major clinical study/ or observational*.mp. or population*.mp.) [mp=title, abstract, subject headings, heading word, drug trade name, original title, device manufacturer, drug manufacturer] 9628 Advanced 12 </w:t>
        <w:br/>
        <w:br/>
        <w:t xml:space="preserve">*hypertriglyceridemia/di, ep, et or *triacylglycerol blood level/ or (triglyceride* adj3 (level* or blood or concentrat* or elevat* or increas* or high or range)).tw. 26482 Advanced 13 </w:t>
        <w:br/>
        <w:br/>
        <w:t xml:space="preserve">11 and 12 5886 Advanced 14 </w:t>
        <w:br/>
        <w:t xml:space="preserve">13 and pancreatitis*.mp. [mp=title, abstract, subject headings, heading word, drug trade name, original title, device manufacturer, drug manufacturer] 27 Advanced 15 </w:t>
        <w:br/>
        <w:br/>
        <w:t xml:space="preserve">13 and (ep.fs. or mortality.mp. or death*.mp. or event*.mp. or fatal*.mp. or nonfatal*.mp.) [mp=title, abstract, subject headings, heading word, drug trade name, original title, device manufacturer, drug manufacturer] 2429 Advanced 16 </w:t>
        <w:br/>
        <w:br/>
        <w:t xml:space="preserve">13 and placebo*.mp. [mp=title, abstract, subject headings, heading word, drug trade name, original title, device manufacturer, drug manufacturer] 359 Advanced 17 </w:t>
        <w:br/>
        <w:br/>
        <w:t xml:space="preserve">14 or 15 or 16 2607 Advanced 18 </w:t>
        <w:br/>
        <w:t xml:space="preserve">17 not case report/ 2605 Advanced 19 </w:t>
        <w:br/>
        <w:t xml:space="preserve">(*cardiovascular risk/ or (exp *coronary artery surgery/ or exp *bypass surgery/ or exp *heart surgery/) or exp *cardiovascular disease/ or exp *STROKE/) and 12 8550 Advanced 20 </w:t>
        <w:br/>
        <w:br/>
        <w:t xml:space="preserve">exp clinical trial/ or exp major clinical study/ or exp prospective study/ or exp retrospective study/ 1981247 Advanced 21 </w:t>
        <w:br/>
        <w:br/>
        <w:t xml:space="preserve">19 and 20 4088 Advanced 22 </w:t>
        <w:br/>
        <w:t xml:space="preserve">17 and 21 1533 Advanced 23 </w:t>
        <w:br/>
        <w:t xml:space="preserve">18 and (cohort*.mp. or major clinical study/ or observational*.mp. or population*.mp.) [mp=title, abstract, subject headings, heading word, drug trade name, original title, device manufacturer, drug manufacturer] 2605 Advanced 24 </w:t>
        <w:br/>
        <w:br/>
        <w:t xml:space="preserve">22 or 23 2605 Advanced </w:t>
        <w:br/>
        <w:t xml:space="preserve">25 limit 24 to human 2540  Advanced Display </w:t>
        <w:br/>
        <w:t xml:space="preserve">26 21 and (meta-analysis/ or systematic review/) 64  Advanced Display </w:t>
        <w:br/>
        <w:t xml:space="preserve">27 25 or 26 2586  Advanced </w:t>
        <w:br/>
        <w:t xml:space="preserve">SCOPUS </w:t>
        <w:br/>
        <w:t>Your query: (TITLE-ABS-KEY(((tg OR triglyceride*) AND (fasting OR nonfasting OR blood OR serum OR level* OR concentrat* OR increas* OR elevat* OR high*))) AND TITLE-ABS-KEY((cardiovasc* OR heart OR coronary OR myocard* OR stroke OR cerebrovasc* OR atheroscler* OR pancreatitis OR hypertens*) AND (death* OR mortal* OR event OR events OR dying OR incidence OR "relative risk" OR "risk assessment")) AND TITLE-ABS-KEY((cohort* OR population OR placebo* OR arm))) AND NOT PMID(1* OR 2* OR 3* OR 4* OR 5* OR 6* OR 7* OR 8* OR 9*) AND NOT rat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7:32:00Z</dcterms:created>
  <dc:creator>M H Murad</dc:creator>
  <dc:description/>
  <cp:keywords/>
  <dc:language>en-US</dc:language>
  <cp:lastModifiedBy>M H Murad</cp:lastModifiedBy>
  <dcterms:modified xsi:type="dcterms:W3CDTF">2011-07-18T17:32:00Z</dcterms:modified>
  <cp:revision>2</cp:revision>
  <dc:subject/>
  <dc:title/>
</cp:coreProperties>
</file>